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FA192" w14:textId="77777777" w:rsidR="00F94615" w:rsidRPr="00BE5BC9" w:rsidRDefault="00F94615" w:rsidP="00137AAA">
      <w:pPr>
        <w:pStyle w:val="Title"/>
        <w:rPr>
          <w:sz w:val="40"/>
        </w:rPr>
      </w:pPr>
      <w:r w:rsidRPr="00BE5BC9">
        <w:rPr>
          <w:sz w:val="40"/>
        </w:rPr>
        <w:t>Supplementary material</w:t>
      </w:r>
    </w:p>
    <w:p w14:paraId="4C885280" w14:textId="57651C95" w:rsidR="00F94615" w:rsidRPr="006C7BD2" w:rsidRDefault="005E2059" w:rsidP="006C7BD2">
      <w:pPr>
        <w:pStyle w:val="Heading2"/>
      </w:pPr>
      <w:bookmarkStart w:id="0" w:name="_Hlk3059040"/>
      <w:r w:rsidRPr="006C7BD2">
        <w:t>S</w:t>
      </w:r>
      <w:r w:rsidR="00BE0DDA">
        <w:t>3</w:t>
      </w:r>
      <w:bookmarkStart w:id="1" w:name="_GoBack"/>
      <w:bookmarkEnd w:id="1"/>
      <w:r w:rsidRPr="006C7BD2">
        <w:t xml:space="preserve"> </w:t>
      </w:r>
      <w:r w:rsidR="00F94615" w:rsidRPr="006C7BD2">
        <w:t>Table</w:t>
      </w:r>
      <w:r w:rsidR="00B6331F" w:rsidRPr="006C7BD2">
        <w:t>.</w:t>
      </w:r>
      <w:r w:rsidR="00F94615" w:rsidRPr="006C7BD2">
        <w:t xml:space="preserve"> Details of </w:t>
      </w:r>
      <w:r w:rsidR="00E0266B" w:rsidRPr="006C7BD2">
        <w:t>adverse events reported in the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3430"/>
        <w:gridCol w:w="3431"/>
      </w:tblGrid>
      <w:tr w:rsidR="00F94615" w:rsidRPr="00BE5BC9" w14:paraId="081D7968" w14:textId="77777777" w:rsidTr="00013413">
        <w:trPr>
          <w:trHeight w:val="290"/>
        </w:trPr>
        <w:tc>
          <w:tcPr>
            <w:tcW w:w="2155" w:type="dxa"/>
            <w:noWrap/>
            <w:hideMark/>
          </w:tcPr>
          <w:bookmarkEnd w:id="0"/>
          <w:p w14:paraId="24D1CA40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tudy ID</w:t>
            </w:r>
          </w:p>
        </w:tc>
        <w:tc>
          <w:tcPr>
            <w:tcW w:w="3430" w:type="dxa"/>
            <w:hideMark/>
          </w:tcPr>
          <w:p w14:paraId="1F48B33F" w14:textId="77777777" w:rsidR="00F94615" w:rsidRPr="00BE5BC9" w:rsidRDefault="009166E7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  <w:r w:rsidR="00F94615" w:rsidRPr="00BE5BC9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3431" w:type="dxa"/>
            <w:noWrap/>
            <w:hideMark/>
          </w:tcPr>
          <w:p w14:paraId="431141FE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</w:p>
        </w:tc>
      </w:tr>
      <w:tr w:rsidR="00F94615" w:rsidRPr="00BE5BC9" w14:paraId="0EF81398" w14:textId="77777777" w:rsidTr="00013413">
        <w:trPr>
          <w:trHeight w:val="290"/>
        </w:trPr>
        <w:tc>
          <w:tcPr>
            <w:tcW w:w="2155" w:type="dxa"/>
            <w:hideMark/>
          </w:tcPr>
          <w:p w14:paraId="6DC72CDF" w14:textId="1A545F76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Azizi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eml6aTwvQXV0aG9yPjxZZWFyPjIwMTE8L1llYXI+PFJl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eml6aTwvQXV0aG9yPjxZZWFyPjIwMTE8L1llYXI+PFJl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  <w:hideMark/>
          </w:tcPr>
          <w:p w14:paraId="0D1159A8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  <w:tc>
          <w:tcPr>
            <w:tcW w:w="3431" w:type="dxa"/>
            <w:noWrap/>
            <w:hideMark/>
          </w:tcPr>
          <w:p w14:paraId="6DA93235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</w:tr>
      <w:tr w:rsidR="004640DD" w:rsidRPr="00BE5BC9" w14:paraId="1BAF16E2" w14:textId="77777777" w:rsidTr="00013413">
        <w:trPr>
          <w:trHeight w:val="290"/>
        </w:trPr>
        <w:tc>
          <w:tcPr>
            <w:tcW w:w="2155" w:type="dxa"/>
            <w:noWrap/>
          </w:tcPr>
          <w:p w14:paraId="5E1456E7" w14:textId="00E4E8F0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hen 2014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Chen&lt;/Author&gt;&lt;Year&gt;2014&lt;/Year&gt;&lt;RecNum&gt;88&lt;/RecNum&gt;&lt;DisplayText&gt;[2]&lt;/DisplayText&gt;&lt;record&gt;&lt;rec-number&gt;88&lt;/rec-number&gt;&lt;foreign-keys&gt;&lt;key app="EN" db-id="v2pzw0d5f9edr7e0xwppwss0stvdwrsps2t9" timestamp="1550962731"&gt;88&lt;/key&gt;&lt;/foreign-keys&gt;&lt;ref-type name="Journal Article"&gt;17&lt;/ref-type&gt;&lt;contributors&gt;&lt;authors&gt;&lt;author&gt;&lt;style face="normal" font="default" size="100%"&gt;Chen, H L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陈丽虹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/author&gt;&lt;/authors&gt;&lt;/contributors&gt;&lt;auth-address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河北省赵县人民医院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河北石家庄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 051530&lt;/style&gt;&lt;/auth-address&gt;&lt;titles&gt;&lt;title&gt;50 Cases with menopausal syndrome treated by Kun Tai capsule&lt;/title&gt;&lt;secondary-title&gt;&lt;style face="normal" font="default" charset="134" size="100%"&gt;China Pharmaceuticals&lt;/style&gt;&lt;/secondary-title&gt;&lt;/titles&gt;&lt;periodical&gt;&lt;full-title&gt;China Pharmaceuticals&lt;/full-title&gt;&lt;/periodical&gt;&lt;pages&gt;108-109&lt;/pages&gt;&lt;volume&gt;23&lt;/volume&gt;&lt;number&gt;14&lt;/number&gt;&lt;keywords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坤泰胶囊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更年期综合征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亚健康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/keywords&gt;&lt;dates&gt;&lt;year&gt;2014&lt;/year&gt;&lt;/dates&gt;&lt;urls&gt;&lt;/urls&gt;&lt;language&gt;Chinese&lt;/language&gt;&lt;/record&gt;&lt;/Cite&gt;&lt;/EndNote&gt;</w:instrTex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2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4D56CDF5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3431" w:type="dxa"/>
            <w:noWrap/>
          </w:tcPr>
          <w:p w14:paraId="16281B61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F94615" w:rsidRPr="00BE5BC9" w14:paraId="60FAB448" w14:textId="77777777" w:rsidTr="00013413">
        <w:trPr>
          <w:trHeight w:val="870"/>
        </w:trPr>
        <w:tc>
          <w:tcPr>
            <w:tcW w:w="2155" w:type="dxa"/>
            <w:noWrap/>
            <w:hideMark/>
          </w:tcPr>
          <w:p w14:paraId="1BEB227C" w14:textId="2C020D09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avis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1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Davis&lt;/Author&gt;&lt;Year&gt;2001&lt;/Year&gt;&lt;RecNum&gt;64&lt;/RecNum&gt;&lt;DisplayText&gt;[3]&lt;/DisplayText&gt;&lt;record&gt;&lt;rec-number&gt;64&lt;/rec-number&gt;&lt;foreign-keys&gt;&lt;key app="EN" db-id="v2pzw0d5f9edr7e0xwppwss0stvdwrsps2t9" timestamp="1527833741"&gt;64&lt;/key&gt;&lt;/foreign-keys&gt;&lt;ref-type name="Journal Article"&gt;17&lt;/ref-type&gt;&lt;contributors&gt;&lt;authors&gt;&lt;author&gt;Davis, S. R.&lt;/author&gt;&lt;author&gt;Briganti, E. M.&lt;/author&gt;&lt;author&gt;Chen, R. Q.&lt;/author&gt;&lt;author&gt;Dalais, F. S.&lt;/author&gt;&lt;author&gt;Bailey, M.&lt;/author&gt;&lt;author&gt;Burger, H. G.&lt;/author&gt;&lt;/authors&gt;&lt;/contributors&gt;&lt;titles&gt;&lt;title&gt;The effects of Chinese medicinal herbs on postmenopausal vasometer symptoms of Australian women: a randomised controlled trial&lt;/title&gt;&lt;secondary-title&gt;Medical Journal of Australia&lt;/secondary-title&gt;&lt;/titles&gt;&lt;periodical&gt;&lt;full-title&gt;Medical Journal of Australia&lt;/full-title&gt;&lt;/periodical&gt;&lt;pages&gt;68-71&lt;/pages&gt;&lt;volume&gt;174&lt;/volume&gt;&lt;number&gt;2&lt;/number&gt;&lt;keywords&gt;&lt;keyword&gt;MENOPAUSE&lt;/keyword&gt;&lt;keyword&gt;DRUGS CHINESE HERBAL&lt;/keyword&gt;&lt;keyword&gt;SYMPATHETIC NERVOUS SYSTEM&lt;/keyword&gt;&lt;/keywords&gt;&lt;dates&gt;&lt;year&gt;2001&lt;/year&gt;&lt;/dates&gt;&lt;isbn&gt;0025729X&lt;/isbn&gt;&lt;accession-num&gt;0021597&lt;/accession-num&gt;&lt;work-type&gt;Journal Article&lt;/work-type&gt;&lt;urls&gt;&lt;related-urls&gt;&lt;url&gt;&lt;style face="underline" font="default" size="100%"&gt;http://search.ebscohost.com/login.aspx?direct=true&amp;amp;db=amed&amp;amp;AN=0021597&amp;amp;site=ehost-live&amp;amp;authtype=sso&amp;amp;custid=s5445732&lt;/style&gt;&lt;/url&gt;&lt;/related-urls&gt;&lt;/urls&gt;&lt;remote-database-name&gt;amed&lt;/remote-database-name&gt;&lt;remote-database-provider&gt;EBSCOhost&lt;/remote-database-provider&gt;&lt;/record&gt;&lt;/Cite&gt;&lt;/EndNote&gt;</w:instrTex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3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2696B435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Abdominal bloating (n=1), lower abdominal pain and loose stool (n=2), headache, joint pain or dizziness (n=6) </w:t>
            </w:r>
          </w:p>
        </w:tc>
        <w:tc>
          <w:tcPr>
            <w:tcW w:w="3431" w:type="dxa"/>
            <w:hideMark/>
          </w:tcPr>
          <w:p w14:paraId="7E8C21D4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Abdominal bloating (n=3), headache, joint pain or dizziness (n=9) </w:t>
            </w:r>
          </w:p>
        </w:tc>
      </w:tr>
      <w:tr w:rsidR="008931E4" w:rsidRPr="00BE5BC9" w14:paraId="06A13C11" w14:textId="77777777" w:rsidTr="00013413">
        <w:trPr>
          <w:trHeight w:val="290"/>
        </w:trPr>
        <w:tc>
          <w:tcPr>
            <w:tcW w:w="2155" w:type="dxa"/>
            <w:noWrap/>
          </w:tcPr>
          <w:p w14:paraId="0CE30826" w14:textId="4FB036E8" w:rsidR="008931E4" w:rsidRPr="00BE5BC9" w:rsidRDefault="008931E4" w:rsidP="00B247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Fu et al 2015a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TU8L1llYXI+PFJlY051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TU8L1llYXI+PFJlY051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4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7CBC530C" w14:textId="77777777" w:rsidR="008931E4" w:rsidRPr="00BE5BC9" w:rsidRDefault="008931E4" w:rsidP="00B247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  <w:tc>
          <w:tcPr>
            <w:tcW w:w="3431" w:type="dxa"/>
            <w:noWrap/>
          </w:tcPr>
          <w:p w14:paraId="5FCAEADE" w14:textId="77777777" w:rsidR="008931E4" w:rsidRPr="00BE5BC9" w:rsidRDefault="008931E4" w:rsidP="00B247D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</w:tr>
      <w:tr w:rsidR="00F94615" w:rsidRPr="00BE5BC9" w14:paraId="6B4A9768" w14:textId="77777777" w:rsidTr="00013413">
        <w:trPr>
          <w:trHeight w:val="1740"/>
        </w:trPr>
        <w:tc>
          <w:tcPr>
            <w:tcW w:w="2155" w:type="dxa"/>
            <w:noWrap/>
            <w:hideMark/>
          </w:tcPr>
          <w:p w14:paraId="7289FD7D" w14:textId="44BDFAE5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Fu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15</w:t>
            </w:r>
            <w:r w:rsidR="008931E4" w:rsidRPr="00BE5B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TY8L1llYXI+PFJlY051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TwvQXV0aG9yPjxZZWFyPjIwMTY8L1llYXI+PFJlY051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5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32CE8FC9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Palpitations (n=5), nausea/discomfort in stomach (n=5), dry mouth/dental ulcers/swollen gums (n=17), constipation (n=5), rashes (n=4), hypersomnia (n</w:t>
            </w:r>
            <w:r w:rsidR="00830B63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=4), and insomnia (n=3), higher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transaminase levels (n=16, intervention groups were not specified)</w:t>
            </w:r>
          </w:p>
        </w:tc>
        <w:tc>
          <w:tcPr>
            <w:tcW w:w="3431" w:type="dxa"/>
            <w:hideMark/>
          </w:tcPr>
          <w:p w14:paraId="396ED0BC" w14:textId="184DB059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ausea/discomfort in stomach (n=1), dry mouth/dental ulcers/swollen gums (n=10), constipatio</w:t>
            </w:r>
            <w:r w:rsidR="00DC0979">
              <w:rPr>
                <w:rFonts w:ascii="Times New Roman" w:eastAsia="Times New Roman" w:hAnsi="Times New Roman" w:cs="Times New Roman"/>
                <w:color w:val="000000"/>
              </w:rPr>
              <w:t xml:space="preserve">n (n=1), hypersomnia (n=1),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insomnia (n=1)</w:t>
            </w:r>
          </w:p>
        </w:tc>
      </w:tr>
      <w:tr w:rsidR="00F94615" w:rsidRPr="00BE5BC9" w14:paraId="3775AD70" w14:textId="77777777" w:rsidTr="00013413">
        <w:trPr>
          <w:trHeight w:val="870"/>
        </w:trPr>
        <w:tc>
          <w:tcPr>
            <w:tcW w:w="2155" w:type="dxa"/>
            <w:noWrap/>
            <w:hideMark/>
          </w:tcPr>
          <w:p w14:paraId="279F6C31" w14:textId="6EA98406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Grady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FkeTwvQXV0aG9yPjxZZWFyPjIwMDk8L1llYXI+PFJl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cmFkeTwvQXV0aG9yPjxZZWFyPjIwMDk8L1llYXI+PFJl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6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2A064D92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Idiopathic pancreatitis (n=1); axillary adenocarcinoma of the skin or</w:t>
            </w:r>
            <w:r w:rsidR="00E0266B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ubcutaneous tissue (n=1), loose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stool (n=17)</w:t>
            </w:r>
          </w:p>
        </w:tc>
        <w:tc>
          <w:tcPr>
            <w:tcW w:w="3431" w:type="dxa"/>
            <w:noWrap/>
            <w:hideMark/>
          </w:tcPr>
          <w:p w14:paraId="4EDAB59A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ellulitis (n=1), loss stool (n=2)</w:t>
            </w:r>
          </w:p>
        </w:tc>
      </w:tr>
      <w:tr w:rsidR="00F94615" w:rsidRPr="00BE5BC9" w14:paraId="5F0BBB27" w14:textId="77777777" w:rsidTr="00013413">
        <w:trPr>
          <w:trHeight w:val="290"/>
        </w:trPr>
        <w:tc>
          <w:tcPr>
            <w:tcW w:w="2155" w:type="dxa"/>
            <w:noWrap/>
            <w:hideMark/>
          </w:tcPr>
          <w:p w14:paraId="388B6905" w14:textId="5A94E1C1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aines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8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YWluZXM8L0F1dGhvcj48WWVhcj4yMDA4PC9ZZWFyPjxS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YWluZXM8L0F1dGhvcj48WWVhcj4yMDA4PC9ZZWFyPjxS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7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5748BBA8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Rectal bleeding (n=1), constipation (n=1), epigastric discomfort (n=1), hypercholesterolemia (n=1), per rectum bleeding (n=1)</w:t>
            </w:r>
          </w:p>
        </w:tc>
        <w:tc>
          <w:tcPr>
            <w:tcW w:w="3431" w:type="dxa"/>
            <w:noWrap/>
            <w:hideMark/>
          </w:tcPr>
          <w:p w14:paraId="1C5409E1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Elevation of hepatic enzymes (n=1), epigastria pain (n=2), insomnia (n=2), stomach upset (n=1), skin tags (n=1), influenza (n=1), pituitary adenoma (n=1), hepatic enzyme increase (n=1)</w:t>
            </w:r>
          </w:p>
        </w:tc>
      </w:tr>
      <w:tr w:rsidR="004640DD" w:rsidRPr="00BE5BC9" w14:paraId="7EE02078" w14:textId="77777777" w:rsidTr="00013413">
        <w:trPr>
          <w:trHeight w:val="290"/>
        </w:trPr>
        <w:tc>
          <w:tcPr>
            <w:tcW w:w="2155" w:type="dxa"/>
            <w:noWrap/>
          </w:tcPr>
          <w:p w14:paraId="6017ACC5" w14:textId="46F2BA9E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Li et al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g8L1llYXI+PFJlY051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g8L1llYXI+PFJlY051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8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074BE719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  <w:tc>
          <w:tcPr>
            <w:tcW w:w="3431" w:type="dxa"/>
            <w:noWrap/>
          </w:tcPr>
          <w:p w14:paraId="05ED6248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Vaginal bleeding (n=2), breast tenderness (n=3)</w:t>
            </w:r>
          </w:p>
        </w:tc>
      </w:tr>
      <w:tr w:rsidR="004640DD" w:rsidRPr="00BE5BC9" w14:paraId="622FED5E" w14:textId="77777777" w:rsidTr="00013413">
        <w:trPr>
          <w:trHeight w:val="290"/>
        </w:trPr>
        <w:tc>
          <w:tcPr>
            <w:tcW w:w="2155" w:type="dxa"/>
            <w:noWrap/>
          </w:tcPr>
          <w:p w14:paraId="774AA443" w14:textId="6B0AC76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Liu 2008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Liu&lt;/Author&gt;&lt;Year&gt;2008&lt;/Year&gt;&lt;RecNum&gt;84&lt;/RecNum&gt;&lt;DisplayText&gt;[9]&lt;/DisplayText&gt;&lt;record&gt;&lt;rec-number&gt;84&lt;/rec-number&gt;&lt;foreign-keys&gt;&lt;key app="EN" db-id="v2pzw0d5f9edr7e0xwppwss0stvdwrsps2t9" timestamp="1550962730"&gt;84&lt;/key&gt;&lt;/foreign-keys&gt;&lt;ref-type name="Journal Article"&gt;17&lt;/ref-type&gt;&lt;contributors&gt;&lt;authors&gt;&lt;author&gt;&lt;style face="normal" font="default" size="100%"&gt;Liu, Xin Yuan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刘新元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/author&gt;&lt;/authors&gt;&lt;/contributors&gt;&lt;auth-address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桑植县瑞塔铺镇卫生院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湖南桑植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 427000&lt;/style&gt;&lt;/auth-address&gt;&lt;titles&gt;&lt;title&gt;Clinical observation of modified Danzhi Xiaoyao San in the treatment of climacteric syndrome in 64 participants&lt;/title&gt;&lt;secondary-title&gt;&lt;style face="normal" font="default" charset="134" size="100%"&gt;Guiding Journal of Traditional Chinese Medicine and Pharmacy&lt;/style&gt;&lt;/secondary-title&gt;&lt;/titles&gt;&lt;periodical&gt;&lt;full-title&gt;Guiding Journal of Traditional Chinese Medicine and Pharmacy&lt;/full-title&gt;&lt;/periodical&gt;&lt;pages&gt;47-48&lt;/pages&gt;&lt;volume&gt;14&lt;/volume&gt;&lt;number&gt;9&lt;/number&gt;&lt;keywords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安宫黄体酮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倍美力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围绝经期综合征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中药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滋补肝肾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/keywords&gt;&lt;dates&gt;&lt;year&gt;2008&lt;/year&gt;&lt;/dates&gt;&lt;urls&gt;&lt;/urls&gt;&lt;language&gt;Chinese&lt;/language&gt;&lt;/record&gt;&lt;/Cite&gt;&lt;/EndNote&gt;</w:instrTex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9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058C842C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ausea (n=1)</w:t>
            </w:r>
          </w:p>
        </w:tc>
        <w:tc>
          <w:tcPr>
            <w:tcW w:w="3431" w:type="dxa"/>
            <w:noWrap/>
          </w:tcPr>
          <w:p w14:paraId="7AB739C3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eadache (n=1), nausea (n=3), vaginal bleeding (n=2)</w:t>
            </w:r>
          </w:p>
        </w:tc>
      </w:tr>
      <w:tr w:rsidR="004640DD" w:rsidRPr="00BE5BC9" w14:paraId="2C0D20C4" w14:textId="77777777" w:rsidTr="00013413">
        <w:trPr>
          <w:trHeight w:val="290"/>
        </w:trPr>
        <w:tc>
          <w:tcPr>
            <w:tcW w:w="2155" w:type="dxa"/>
            <w:noWrap/>
          </w:tcPr>
          <w:p w14:paraId="63B20EFB" w14:textId="245CA7CF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Luan et al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4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dWFuPC9BdXRob3I+PFllYXI+MjAwNDwvWWVhcj48UmVj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dWFuPC9BdXRob3I+PFllYXI+MjAwNDwvWWVhcj48UmVj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0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40F5993C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tomach discomfort (n=2), vaginal bleeding (n=4), breast tenderness (n=5)</w:t>
            </w:r>
          </w:p>
        </w:tc>
        <w:tc>
          <w:tcPr>
            <w:tcW w:w="3431" w:type="dxa"/>
            <w:noWrap/>
          </w:tcPr>
          <w:p w14:paraId="29047BC6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tomach discomfort (n=2), vaginal bleeding (n=6), breast tenderness (n=7)</w:t>
            </w:r>
          </w:p>
        </w:tc>
      </w:tr>
      <w:tr w:rsidR="00F94615" w:rsidRPr="00BE5BC9" w14:paraId="70B70701" w14:textId="77777777" w:rsidTr="00013413">
        <w:trPr>
          <w:trHeight w:val="290"/>
        </w:trPr>
        <w:tc>
          <w:tcPr>
            <w:tcW w:w="2155" w:type="dxa"/>
            <w:noWrap/>
            <w:hideMark/>
          </w:tcPr>
          <w:p w14:paraId="0EAEBDC6" w14:textId="31DA9133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edeljkovic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ZWRlbGprb3ZpYzwvQXV0aG9yPjxZZWFyPjIwMTQ8L1ll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ZWRlbGprb3ZpYzwvQXV0aG9yPjxZZWFyPjIwMTQ8L1ll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1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60B2FBBE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ysplasia of the squamous epithelium (n=1)</w:t>
            </w:r>
          </w:p>
        </w:tc>
        <w:tc>
          <w:tcPr>
            <w:tcW w:w="3431" w:type="dxa"/>
            <w:noWrap/>
            <w:hideMark/>
          </w:tcPr>
          <w:p w14:paraId="4D70854F" w14:textId="77777777" w:rsidR="00F94615" w:rsidRPr="00BE5BC9" w:rsidRDefault="009166E7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</w:tr>
      <w:tr w:rsidR="00F94615" w:rsidRPr="00BE5BC9" w14:paraId="7FBEEA30" w14:textId="77777777" w:rsidTr="00013413">
        <w:trPr>
          <w:trHeight w:val="290"/>
        </w:trPr>
        <w:tc>
          <w:tcPr>
            <w:tcW w:w="2155" w:type="dxa"/>
            <w:noWrap/>
            <w:hideMark/>
          </w:tcPr>
          <w:p w14:paraId="3894B35D" w14:textId="7AFA2B71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Plotnikoff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11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G90bmlrb2ZmPC9BdXRob3I+PFllYXI+MjAxMTwvWWVh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bG90bmlrb2ZmPC9BdXRob3I+PFllYXI+MjAxMTwvWWVh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</w:fldData>
              </w:fldCha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</w:r>
            <w:r w:rsidR="002A41F8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2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3BB1D652" w14:textId="6E2E2AD5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iarrhea (n=25)</w:t>
            </w:r>
          </w:p>
        </w:tc>
        <w:tc>
          <w:tcPr>
            <w:tcW w:w="3431" w:type="dxa"/>
            <w:hideMark/>
          </w:tcPr>
          <w:p w14:paraId="3077D1F8" w14:textId="7C2E27E2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Diarrhea (n=1)</w:t>
            </w:r>
          </w:p>
        </w:tc>
      </w:tr>
      <w:tr w:rsidR="00595286" w:rsidRPr="00BE5BC9" w14:paraId="66FB739B" w14:textId="77777777" w:rsidTr="00013413">
        <w:trPr>
          <w:trHeight w:val="290"/>
        </w:trPr>
        <w:tc>
          <w:tcPr>
            <w:tcW w:w="2155" w:type="dxa"/>
            <w:noWrap/>
          </w:tcPr>
          <w:p w14:paraId="5A2B1E22" w14:textId="7707F6A9" w:rsidR="00595286" w:rsidRPr="00BE5BC9" w:rsidRDefault="00595286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un et al. 2018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un&lt;/Author&gt;&lt;Year&gt;2018&lt;/Year&gt;&lt;RecNum&gt;81&lt;/RecNum&gt;&lt;DisplayText&gt;[13]&lt;/DisplayText&gt;&lt;record&gt;&lt;rec-number&gt;81&lt;/rec-number&gt;&lt;foreign-keys&gt;&lt;key app="EN" db-id="v2pzw0d5f9edr7e0xwppwss0stvdwrsps2t9" timestamp="1540463362"&gt;81&lt;/key&gt;&lt;/foreign-keys&gt;&lt;ref-type name="Journal Article"&gt;17&lt;/ref-type&gt;&lt;contributors&gt;&lt;authors&gt;&lt;author&gt;Sun, Ai Jun&lt;/author&gt;&lt;author&gt;Wang, Ya Ping&lt;/author&gt;&lt;author&gt;Gu, Bei&lt;/author&gt;&lt;author&gt;Zheng, Ting Ping&lt;/author&gt;&lt;author&gt;Lin, Shou Qing&lt;/author&gt;&lt;author&gt;Bai, Wen Pei&lt;/author&gt;&lt;author&gt;Wei, Yang&lt;/author&gt;&lt;author&gt;Zhang, Shao Fen&lt;/author&gt;&lt;author&gt;Zhang, Ying&lt;/author&gt;&lt;/authors&gt;&lt;/contributors&gt;&lt;titles&gt;&lt;title&gt;A multi-center, randomized, controlled and open clinical trial of Heyan Kuntai Capsule and hormone therapy in perimenopausal women&lt;/title&gt;&lt;secondary-title&gt;Chinese Journal of Integrative Medicine&lt;/secondary-title&gt;&lt;/titles&gt;&lt;periodical&gt;&lt;full-title&gt;Chinese journal of integrative medicine&lt;/full-title&gt;&lt;/periodical&gt;&lt;pages&gt;487-493&lt;/pages&gt;&lt;volume&gt;24&lt;/volume&gt;&lt;number&gt;7&lt;/number&gt;&lt;dates&gt;&lt;year&gt;2018&lt;/year&gt;&lt;/dates&gt;&lt;isbn&gt;1672-0415&lt;/isbn&gt;&lt;urls&gt;&lt;/urls&gt;&lt;/record&gt;&lt;/Cite&gt;&lt;/EndNote&gt;</w:instrTex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3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432FF15E" w14:textId="77777777" w:rsidR="00595286" w:rsidRPr="00BE5BC9" w:rsidRDefault="00595286" w:rsidP="005952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tomach discomfort (n=5), breast distending pain (n=26)</w:t>
            </w:r>
          </w:p>
        </w:tc>
        <w:tc>
          <w:tcPr>
            <w:tcW w:w="3431" w:type="dxa"/>
            <w:noWrap/>
          </w:tcPr>
          <w:p w14:paraId="214B7605" w14:textId="77777777" w:rsidR="00595286" w:rsidRPr="00BE5BC9" w:rsidRDefault="00595286" w:rsidP="005952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tomach discomfort (n=1), b</w:t>
            </w:r>
            <w:r w:rsidR="009F2840" w:rsidRPr="00BE5BC9">
              <w:rPr>
                <w:rFonts w:ascii="Times New Roman" w:eastAsia="Times New Roman" w:hAnsi="Times New Roman" w:cs="Times New Roman"/>
                <w:color w:val="000000"/>
              </w:rPr>
              <w:t>reast distending pain (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=59)</w:t>
            </w:r>
          </w:p>
        </w:tc>
      </w:tr>
      <w:tr w:rsidR="00F94615" w:rsidRPr="00BE5BC9" w14:paraId="03D828EF" w14:textId="77777777" w:rsidTr="00013413">
        <w:trPr>
          <w:trHeight w:val="290"/>
        </w:trPr>
        <w:tc>
          <w:tcPr>
            <w:tcW w:w="2155" w:type="dxa"/>
            <w:noWrap/>
            <w:hideMark/>
          </w:tcPr>
          <w:p w14:paraId="578F00B0" w14:textId="6CEF7960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Ushiroyama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5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Vc2hpcm95YW1hPC9BdXRob3I+PFllYXI+MjAwNTwvWWVh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Vc2hpcm95YW1hPC9BdXRob3I+PFllYXI+MjAwNTwvWWVh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4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241A31B0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3431" w:type="dxa"/>
            <w:hideMark/>
          </w:tcPr>
          <w:p w14:paraId="1BF0E6EF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</w:tr>
      <w:tr w:rsidR="00F94615" w:rsidRPr="00BE5BC9" w14:paraId="7FCE6008" w14:textId="77777777" w:rsidTr="00013413">
        <w:trPr>
          <w:trHeight w:val="870"/>
        </w:trPr>
        <w:tc>
          <w:tcPr>
            <w:tcW w:w="2155" w:type="dxa"/>
            <w:noWrap/>
            <w:hideMark/>
          </w:tcPr>
          <w:p w14:paraId="16A6FE97" w14:textId="14B49843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van der Sluijs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9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ZGVyIFNsdWlqczwvQXV0aG9yPjxZZWFyPjIwMDk8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2YW4gZGVyIFNsdWlqczwvQXV0aG9yPjxZZWFyPjIwMDk8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5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1F81AF50" w14:textId="77777777" w:rsidR="00F94615" w:rsidRPr="00BE5BC9" w:rsidRDefault="00C24EB8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57% participants (n=26) </w:t>
            </w:r>
            <w:r w:rsidR="00F94615" w:rsidRPr="00BE5BC9">
              <w:rPr>
                <w:rFonts w:ascii="Times New Roman" w:eastAsia="Times New Roman" w:hAnsi="Times New Roman" w:cs="Times New Roman"/>
                <w:color w:val="000000"/>
              </w:rPr>
              <w:t>reported adverse events: headaches and gastrointestinal complaints (mild to moderate in severity)</w:t>
            </w:r>
          </w:p>
        </w:tc>
        <w:tc>
          <w:tcPr>
            <w:tcW w:w="3431" w:type="dxa"/>
            <w:noWrap/>
            <w:hideMark/>
          </w:tcPr>
          <w:p w14:paraId="4D2F5C57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48% participants (n=22)</w:t>
            </w:r>
          </w:p>
          <w:p w14:paraId="2CF64C00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reported adverse events: headaches and gastrointestinal complaints (mild to moderate in severity)</w:t>
            </w:r>
          </w:p>
        </w:tc>
      </w:tr>
      <w:tr w:rsidR="00F94615" w:rsidRPr="00BE5BC9" w14:paraId="3D1D9DBD" w14:textId="77777777" w:rsidTr="00013413">
        <w:trPr>
          <w:trHeight w:val="580"/>
        </w:trPr>
        <w:tc>
          <w:tcPr>
            <w:tcW w:w="2155" w:type="dxa"/>
            <w:noWrap/>
            <w:hideMark/>
          </w:tcPr>
          <w:p w14:paraId="2B47106A" w14:textId="71BD9CA6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Xia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aWE8L0F1dGhvcj48WWVhcj4yMDEyPC9ZZWFyPjxSZWNO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aWE8L0F1dGhvcj48WWVhcj4yMDEyPC9ZZWFyPjxSZWNO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6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604D6F93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Rash (n=1), mild hydrosalpinx (n=1), </w:t>
            </w:r>
            <w:r w:rsidR="00E0266B" w:rsidRPr="00BE5BC9">
              <w:rPr>
                <w:rFonts w:ascii="Times New Roman" w:eastAsia="Times New Roman" w:hAnsi="Times New Roman" w:cs="Times New Roman"/>
                <w:color w:val="000000"/>
              </w:rPr>
              <w:t>elevated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LT (n=1) </w:t>
            </w:r>
          </w:p>
        </w:tc>
        <w:tc>
          <w:tcPr>
            <w:tcW w:w="3431" w:type="dxa"/>
            <w:hideMark/>
          </w:tcPr>
          <w:p w14:paraId="15BE35A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Herpes zoster (n=1), abnormal vaginal bleeding (n=1), </w:t>
            </w:r>
            <w:r w:rsidR="00E0266B" w:rsidRPr="00BE5BC9">
              <w:rPr>
                <w:rFonts w:ascii="Times New Roman" w:eastAsia="Times New Roman" w:hAnsi="Times New Roman" w:cs="Times New Roman"/>
                <w:color w:val="000000"/>
              </w:rPr>
              <w:t>elevated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AST (n=1)</w:t>
            </w:r>
          </w:p>
        </w:tc>
      </w:tr>
      <w:tr w:rsidR="00F94615" w:rsidRPr="00BE5BC9" w14:paraId="4C8AD1A0" w14:textId="77777777" w:rsidTr="00013413">
        <w:trPr>
          <w:trHeight w:val="580"/>
        </w:trPr>
        <w:tc>
          <w:tcPr>
            <w:tcW w:w="2155" w:type="dxa"/>
            <w:noWrap/>
            <w:hideMark/>
          </w:tcPr>
          <w:p w14:paraId="3439337A" w14:textId="19E823FC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Zhong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13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9uZzwvQXV0aG9yPjxZZWFyPjIwMTM8L1llYXI+PFJl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9uZzwvQXV0aG9yPjxZZWFyPjIwMTM8L1llYXI+PFJl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</w:fldData>
              </w:fldCha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</w:r>
            <w:r w:rsidR="00E7710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7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hideMark/>
          </w:tcPr>
          <w:p w14:paraId="1178A4AB" w14:textId="11BD08B5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Mild diarrhea (n=1), headache (n=2), worsening of depression (n=2), stomach ache (n=1)</w:t>
            </w:r>
          </w:p>
        </w:tc>
        <w:tc>
          <w:tcPr>
            <w:tcW w:w="3431" w:type="dxa"/>
            <w:hideMark/>
          </w:tcPr>
          <w:p w14:paraId="5C51E353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Headache (n=1), worsening of insomnia (n=2), worsening of hot flushes (n=3)</w:t>
            </w:r>
          </w:p>
        </w:tc>
      </w:tr>
      <w:tr w:rsidR="004640DD" w:rsidRPr="00BE5BC9" w14:paraId="1F7CD422" w14:textId="77777777" w:rsidTr="00013413">
        <w:trPr>
          <w:trHeight w:val="290"/>
        </w:trPr>
        <w:tc>
          <w:tcPr>
            <w:tcW w:w="2155" w:type="dxa"/>
            <w:noWrap/>
          </w:tcPr>
          <w:p w14:paraId="0498C53D" w14:textId="5F41007D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Zhou &amp; Li 2016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Zhou&lt;/Author&gt;&lt;Year&gt;2016&lt;/Year&gt;&lt;RecNum&gt;90&lt;/RecNum&gt;&lt;DisplayText&gt;[18]&lt;/DisplayText&gt;&lt;record&gt;&lt;rec-number&gt;90&lt;/rec-number&gt;&lt;foreign-keys&gt;&lt;key app="EN" db-id="v2pzw0d5f9edr7e0xwppwss0stvdwrsps2t9" timestamp="1550962731"&gt;90&lt;/key&gt;&lt;/foreign-keys&gt;&lt;ref-type name="Journal Article"&gt;17&lt;/ref-type&gt;&lt;contributors&gt;&lt;authors&gt;&lt;author&gt;&lt;style face="normal" font="default" size="100%"&gt;Zhou, Yue Juan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周月娟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/author&gt;&lt;author&gt;&lt;style face="normal" font="default" size="100%"&gt;Li, Juan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李娟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/author&gt;&lt;/authors&gt;&lt;/contributors&gt;&lt;auth-address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江西省南昌市洪都中医院妇科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,&lt;/style&gt;&lt;style face="normal" font="default" charset="134" size="100%"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南昌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style&gt;&lt;style face="normal" font="default" size="100%"&gt; 330038&lt;/style&gt;&lt;/auth-address&gt;&lt;titles&gt;&lt;title&gt;Combination of ear pallet and Chinese herbal medicine in treating climacteric syndrome&lt;/title&gt;&lt;secondary-title&gt;&lt;style face="normal" font="default" charset="134" size="100%"&gt;Jiangxi Medical Journal&lt;/style&gt;&lt;/secondary-title&gt;&lt;/titles&gt;&lt;periodical&gt;&lt;full-title&gt;Jiangxi Medical Journal&lt;/full-title&gt;&lt;/periodical&gt;&lt;pages&gt;170-172&lt;/pages&gt;&lt;volume&gt;51&lt;/volume&gt;&lt;number&gt;2&lt;/number&gt;&lt;keywords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耳穴压豆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中药组方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围绝经期综合征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keyword&gt;</w:instrText>
            </w:r>
            <w:r w:rsidR="00C2604C" w:rsidRPr="00BE5BC9">
              <w:rPr>
                <w:rFonts w:ascii="SimSun" w:eastAsia="SimSun" w:hAnsi="SimSun" w:cs="SimSun" w:hint="eastAsia"/>
                <w:color w:val="000000"/>
              </w:rPr>
              <w:instrText>临床疗效</w:instrText>
            </w:r>
            <w:r w:rsidR="00C2604C" w:rsidRPr="00BE5BC9">
              <w:rPr>
                <w:rFonts w:ascii="Times New Roman" w:eastAsia="Times New Roman" w:hAnsi="Times New Roman" w:cs="Times New Roman"/>
                <w:color w:val="000000"/>
              </w:rPr>
              <w:instrText>&lt;/keyword&gt;&lt;/keywords&gt;&lt;dates&gt;&lt;year&gt;2016&lt;/year&gt;&lt;/dates&gt;&lt;urls&gt;&lt;/urls&gt;&lt;language&gt;Chinese&lt;/language&gt;&lt;/record&gt;&lt;/Cite&gt;&lt;/EndNote&gt;</w:instrTex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8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</w:tcPr>
          <w:p w14:paraId="73D36E07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  <w:tc>
          <w:tcPr>
            <w:tcW w:w="3431" w:type="dxa"/>
            <w:noWrap/>
          </w:tcPr>
          <w:p w14:paraId="1130FD94" w14:textId="77777777" w:rsidR="004640DD" w:rsidRPr="00BE5BC9" w:rsidRDefault="004640DD" w:rsidP="00E22FA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</w:tr>
      <w:tr w:rsidR="00F94615" w:rsidRPr="00BE5BC9" w14:paraId="2C436A06" w14:textId="77777777" w:rsidTr="00013413">
        <w:trPr>
          <w:trHeight w:val="290"/>
        </w:trPr>
        <w:tc>
          <w:tcPr>
            <w:tcW w:w="2155" w:type="dxa"/>
            <w:noWrap/>
            <w:hideMark/>
          </w:tcPr>
          <w:p w14:paraId="12E2ED21" w14:textId="45CAA01B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Zhou et al</w:t>
            </w:r>
            <w:r w:rsidR="00B16BC0" w:rsidRPr="00BE5BC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2007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wNzwvWWVhcj48UmVj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=
</w:fldData>
              </w:fldChar>
            </w:r>
            <w:r w:rsidR="001C1F2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C1F20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91PC9BdXRob3I+PFllYXI+MjAwNzwvWWVhcj48UmVj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=
</w:fldData>
              </w:fldChar>
            </w:r>
            <w:r w:rsidR="001C1F20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C1F20">
              <w:rPr>
                <w:rFonts w:ascii="Times New Roman" w:eastAsia="Times New Roman" w:hAnsi="Times New Roman" w:cs="Times New Roman"/>
                <w:color w:val="000000"/>
              </w:rPr>
            </w:r>
            <w:r w:rsidR="001C1F20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C2604C" w:rsidRPr="00BE5BC9">
              <w:rPr>
                <w:rFonts w:ascii="Times New Roman" w:eastAsia="Times New Roman" w:hAnsi="Times New Roman" w:cs="Times New Roman"/>
                <w:noProof/>
                <w:color w:val="000000"/>
              </w:rPr>
              <w:t>[19]</w:t>
            </w:r>
            <w:r w:rsidR="001E3AA8" w:rsidRPr="00BE5BC9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3430" w:type="dxa"/>
            <w:noWrap/>
            <w:hideMark/>
          </w:tcPr>
          <w:p w14:paraId="26AFB71F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  <w:tc>
          <w:tcPr>
            <w:tcW w:w="3431" w:type="dxa"/>
            <w:noWrap/>
            <w:hideMark/>
          </w:tcPr>
          <w:p w14:paraId="3E10F994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No adverse events observed</w:t>
            </w:r>
          </w:p>
        </w:tc>
      </w:tr>
    </w:tbl>
    <w:p w14:paraId="491D6632" w14:textId="5A74DD2C" w:rsidR="00DC0979" w:rsidRDefault="00DC0979" w:rsidP="00DC0979">
      <w:bookmarkStart w:id="2" w:name="_Hlk5026983"/>
    </w:p>
    <w:bookmarkEnd w:id="2"/>
    <w:p w14:paraId="0EAEB07F" w14:textId="77777777" w:rsidR="00E32B06" w:rsidRPr="00BE5BC9" w:rsidRDefault="006D1C73" w:rsidP="00956FB9">
      <w:pPr>
        <w:pStyle w:val="Heading1"/>
      </w:pPr>
      <w:r w:rsidRPr="00BE5BC9">
        <w:t>Reference</w:t>
      </w:r>
      <w:r w:rsidR="001D693B" w:rsidRPr="00BE5BC9">
        <w:t>s</w:t>
      </w:r>
    </w:p>
    <w:p w14:paraId="14C10C87" w14:textId="77777777" w:rsidR="001C1F20" w:rsidRPr="001C1F20" w:rsidRDefault="00E32B06" w:rsidP="001C1F20">
      <w:pPr>
        <w:pStyle w:val="EndNoteBibliography"/>
        <w:spacing w:after="0"/>
      </w:pPr>
      <w:r w:rsidRPr="00BE5BC9">
        <w:rPr>
          <w:rFonts w:ascii="Times New Roman" w:hAnsi="Times New Roman" w:cs="Times New Roman"/>
        </w:rPr>
        <w:fldChar w:fldCharType="begin"/>
      </w:r>
      <w:r w:rsidRPr="00BE5BC9">
        <w:rPr>
          <w:rFonts w:ascii="Times New Roman" w:hAnsi="Times New Roman" w:cs="Times New Roman"/>
        </w:rPr>
        <w:instrText xml:space="preserve"> ADDIN EN.REFLIST </w:instrText>
      </w:r>
      <w:r w:rsidRPr="00BE5BC9">
        <w:rPr>
          <w:rFonts w:ascii="Times New Roman" w:hAnsi="Times New Roman" w:cs="Times New Roman"/>
        </w:rPr>
        <w:fldChar w:fldCharType="separate"/>
      </w:r>
      <w:r w:rsidR="001C1F20" w:rsidRPr="001C1F20">
        <w:t>1.</w:t>
      </w:r>
      <w:r w:rsidR="001C1F20" w:rsidRPr="001C1F20">
        <w:tab/>
        <w:t>Azizi H, Feng Liu Y, Du L, Hua Wang C, Bahrami-Taghanaki H, Ollah Esmaily H, et al. Menopause-related symptoms: Traditional Chinese medicine vs hormone therapy. Alternative therapies in health and medicine. 2011;17(4): 48-53. PMID: 22314633.</w:t>
      </w:r>
    </w:p>
    <w:p w14:paraId="5909AED1" w14:textId="77777777" w:rsidR="001C1F20" w:rsidRPr="001C1F20" w:rsidRDefault="001C1F20" w:rsidP="001C1F20">
      <w:pPr>
        <w:pStyle w:val="EndNoteBibliography"/>
        <w:spacing w:after="0"/>
      </w:pPr>
      <w:r w:rsidRPr="001C1F20">
        <w:t>2.</w:t>
      </w:r>
      <w:r w:rsidRPr="001C1F20">
        <w:tab/>
        <w:t>Chen HL. 50 Cases with menopausal syndrome treated by Kun Tai capsule. China Pharmaceuticals. 2014;23(14): 108-9.</w:t>
      </w:r>
    </w:p>
    <w:p w14:paraId="5BF40F4F" w14:textId="77777777" w:rsidR="001C1F20" w:rsidRPr="001C1F20" w:rsidRDefault="001C1F20" w:rsidP="001C1F20">
      <w:pPr>
        <w:pStyle w:val="EndNoteBibliography"/>
        <w:spacing w:after="0"/>
      </w:pPr>
      <w:r w:rsidRPr="001C1F20">
        <w:t>3.</w:t>
      </w:r>
      <w:r w:rsidRPr="001C1F20">
        <w:tab/>
        <w:t>Davis SR, Briganti EM, Chen RQ, Dalais FS, Bailey M, Burger HG. The effects of Chinese medicinal herbs on postmenopausal vasometer symptoms of Australian women: a randomised controlled trial. Medical Journal of Australia. 2001;174(2): 68-71. PMID: 0021597.</w:t>
      </w:r>
    </w:p>
    <w:p w14:paraId="000184BC" w14:textId="77777777" w:rsidR="001C1F20" w:rsidRPr="001C1F20" w:rsidRDefault="001C1F20" w:rsidP="001C1F20">
      <w:pPr>
        <w:pStyle w:val="EndNoteBibliography"/>
        <w:spacing w:after="0"/>
      </w:pPr>
      <w:r w:rsidRPr="001C1F20">
        <w:t>4.</w:t>
      </w:r>
      <w:r w:rsidRPr="001C1F20">
        <w:tab/>
        <w:t>Fu LH, Fan LY, Qiao QZ, Zhang YX, Feng LX. Observation of clinical efficacy on perimenopausal syndrome treated with herbal formulas. World Journal of Integrated Traditional and Western Medicine. 2015;(1): 89-91.</w:t>
      </w:r>
    </w:p>
    <w:p w14:paraId="6E9812A7" w14:textId="77777777" w:rsidR="001C1F20" w:rsidRPr="001C1F20" w:rsidRDefault="001C1F20" w:rsidP="001C1F20">
      <w:pPr>
        <w:pStyle w:val="EndNoteBibliography"/>
        <w:spacing w:after="0"/>
      </w:pPr>
      <w:r w:rsidRPr="001C1F20">
        <w:t>5.</w:t>
      </w:r>
      <w:r w:rsidRPr="001C1F20">
        <w:tab/>
        <w:t>Fu SF, Zhao YQ, Ren M, Zhang JH, Wang YF, Han LF, et al. A randomized, double-blind, placebo-controlled trial of Chinese herbal medicine granules for the treatment of menopausal symptoms by stages. Menopause. 2016;23(3): 311-23. doi: 10.1097/GME.0000000000000534. PMID: 114026755.</w:t>
      </w:r>
    </w:p>
    <w:p w14:paraId="33CEE31F" w14:textId="77777777" w:rsidR="001C1F20" w:rsidRPr="001C1F20" w:rsidRDefault="001C1F20" w:rsidP="001C1F20">
      <w:pPr>
        <w:pStyle w:val="EndNoteBibliography"/>
        <w:spacing w:after="0"/>
      </w:pPr>
      <w:r w:rsidRPr="001C1F20">
        <w:t>6.</w:t>
      </w:r>
      <w:r w:rsidRPr="001C1F20">
        <w:tab/>
        <w:t>Grady D, Sawaya GF, Johnson KC, Koltun W, Hess R, Vittinghoff E, et al. MF101, a selective estrogen receptor beta modulator for the treatment of menopausal hot flushes: A phase II clinical trial. Menopause. 2009;16(3): 458-65. doi: 10.1097/gme.0b013e31818e64dd. PMID: CN-00703125.</w:t>
      </w:r>
    </w:p>
    <w:p w14:paraId="0005F260" w14:textId="77777777" w:rsidR="001C1F20" w:rsidRPr="001C1F20" w:rsidRDefault="001C1F20" w:rsidP="001C1F20">
      <w:pPr>
        <w:pStyle w:val="EndNoteBibliography"/>
        <w:spacing w:after="0"/>
      </w:pPr>
      <w:r w:rsidRPr="001C1F20">
        <w:t>7.</w:t>
      </w:r>
      <w:r w:rsidRPr="001C1F20">
        <w:tab/>
        <w:t>Haines CJ, Lam PM, Chung TK, Cheng KF, Leung PC. A randomized, double-blind, placebo-controlled study of the effect of a Chinese herbal medicine preparation (Dang Gui Buxue Tang) on menopausal symptoms in Hong Kong Chinese women. Climacteric. 2008;11(3): 244-51. doi: 10.1080/13697130802073029. PMID: 18568789.</w:t>
      </w:r>
    </w:p>
    <w:p w14:paraId="1FF46BD3" w14:textId="77777777" w:rsidR="001C1F20" w:rsidRPr="001C1F20" w:rsidRDefault="001C1F20" w:rsidP="001C1F20">
      <w:pPr>
        <w:pStyle w:val="EndNoteBibliography"/>
        <w:spacing w:after="0"/>
      </w:pPr>
      <w:r w:rsidRPr="001C1F20">
        <w:t>8.</w:t>
      </w:r>
      <w:r w:rsidRPr="001C1F20">
        <w:tab/>
        <w:t>Li HY, Qiu WF, Xu YP, Zhao DN, He J, Ning XP. Therapeutic effects of Dingkundan on female climacteric symptoms. Hebei Medical Journal. 2018;40(23): 3610-2.</w:t>
      </w:r>
    </w:p>
    <w:p w14:paraId="310613F5" w14:textId="77777777" w:rsidR="001C1F20" w:rsidRPr="001C1F20" w:rsidRDefault="001C1F20" w:rsidP="001C1F20">
      <w:pPr>
        <w:pStyle w:val="EndNoteBibliography"/>
        <w:spacing w:after="0"/>
      </w:pPr>
      <w:r w:rsidRPr="001C1F20">
        <w:t>9.</w:t>
      </w:r>
      <w:r w:rsidRPr="001C1F20">
        <w:tab/>
        <w:t>Liu XY. Clinical observation of modified Danzhi Xiaoyao San in the treatment of climacteric syndrome in 64 participants. Guiding Journal of Traditional Chinese Medicine and Pharmacy. 2008;14(9): 47-8.</w:t>
      </w:r>
    </w:p>
    <w:p w14:paraId="73FE3E15" w14:textId="77777777" w:rsidR="001C1F20" w:rsidRPr="001C1F20" w:rsidRDefault="001C1F20" w:rsidP="001C1F20">
      <w:pPr>
        <w:pStyle w:val="EndNoteBibliography"/>
        <w:spacing w:after="0"/>
      </w:pPr>
      <w:r w:rsidRPr="001C1F20">
        <w:t>10.</w:t>
      </w:r>
      <w:r w:rsidRPr="001C1F20">
        <w:tab/>
        <w:t>Luan YQ, Yang X, Peng XL, Fu C, Meng ZX, Zhang J. Double-blind double dummy randomized parallel clinical trial of Kun-Tai capsule in the treatment of perimenopausal symptoms. Chinese Journal of Clinical Pharmacology. 2004;20(6): 452-5.</w:t>
      </w:r>
    </w:p>
    <w:p w14:paraId="45071808" w14:textId="77777777" w:rsidR="001C1F20" w:rsidRPr="001C1F20" w:rsidRDefault="001C1F20" w:rsidP="001C1F20">
      <w:pPr>
        <w:pStyle w:val="EndNoteBibliography"/>
        <w:spacing w:after="0"/>
      </w:pPr>
      <w:r w:rsidRPr="001C1F20">
        <w:t>11.</w:t>
      </w:r>
      <w:r w:rsidRPr="001C1F20">
        <w:tab/>
        <w:t>Nedeljkovic M, Tian L, Ji P, Deglon-Fischer A, Stute P, Ocon E, et al. Effects of acupuncture and Chinese herbal medicine (Zhi Mu 14) on hot flushes and quality of life in postmenopausal women: Results of a four-arm randomized controlled pilot trial. Menopause. 2014;21(1): 15-24. doi: 10.1097/GME.0b013e31829374e8. PMID: 23676632.</w:t>
      </w:r>
    </w:p>
    <w:p w14:paraId="54EF5C7A" w14:textId="77777777" w:rsidR="001C1F20" w:rsidRPr="001C1F20" w:rsidRDefault="001C1F20" w:rsidP="001C1F20">
      <w:pPr>
        <w:pStyle w:val="EndNoteBibliography"/>
        <w:spacing w:after="0"/>
      </w:pPr>
      <w:r w:rsidRPr="001C1F20">
        <w:t>12.</w:t>
      </w:r>
      <w:r w:rsidRPr="001C1F20">
        <w:tab/>
        <w:t>Plotnikoff GA, Watanabe K, Torkelson C, La Valleur J, Radosevich DM, Plotnikoff GA, et al. The TU-025 keishibukuryogan clinical trial for hot flash management in postmenopausal women: Results and lessons for future research. Menopause. 2011;18(8): 886-92. doi: 10.1097/gme.0b013e31821643d9. PMID: 108191282.</w:t>
      </w:r>
    </w:p>
    <w:p w14:paraId="052EB839" w14:textId="77777777" w:rsidR="001C1F20" w:rsidRPr="001C1F20" w:rsidRDefault="001C1F20" w:rsidP="001C1F20">
      <w:pPr>
        <w:pStyle w:val="EndNoteBibliography"/>
        <w:spacing w:after="0"/>
      </w:pPr>
      <w:r w:rsidRPr="001C1F20">
        <w:lastRenderedPageBreak/>
        <w:t>13.</w:t>
      </w:r>
      <w:r w:rsidRPr="001C1F20">
        <w:tab/>
        <w:t>Sun AJ, Wang YP, Gu B, Zheng TP, Lin SQ, Bai WP, et al. A multi-center, randomized, controlled and open clinical trial of Heyan Kuntai Capsule and hormone therapy in perimenopausal women. Chinese Journal of Integrative Medicine. 2018;24(7): 487-93.</w:t>
      </w:r>
    </w:p>
    <w:p w14:paraId="4A14BE97" w14:textId="77777777" w:rsidR="001C1F20" w:rsidRPr="001C1F20" w:rsidRDefault="001C1F20" w:rsidP="001C1F20">
      <w:pPr>
        <w:pStyle w:val="EndNoteBibliography"/>
        <w:spacing w:after="0"/>
      </w:pPr>
      <w:r w:rsidRPr="001C1F20">
        <w:t>14.</w:t>
      </w:r>
      <w:r w:rsidRPr="001C1F20">
        <w:tab/>
        <w:t>Ushiroyama T, Ikeda A, Sakuma K, Ueki M. Comparing the effects of estrogen and an herbal medicine on peripheral blood flow in post-menopausal women with hot flashes: Hormone replacement therapy and Gui-zhi-fu-ling-wan, a kampo medicine. American Journal of Chinese Medicine. 2005;33(2): 259-67. doi: 10.1142/S0192415X05002813.</w:t>
      </w:r>
    </w:p>
    <w:p w14:paraId="77FB61FB" w14:textId="77777777" w:rsidR="001C1F20" w:rsidRPr="001C1F20" w:rsidRDefault="001C1F20" w:rsidP="001C1F20">
      <w:pPr>
        <w:pStyle w:val="EndNoteBibliography"/>
        <w:spacing w:after="0"/>
      </w:pPr>
      <w:r w:rsidRPr="001C1F20">
        <w:t>15.</w:t>
      </w:r>
      <w:r w:rsidRPr="001C1F20">
        <w:tab/>
        <w:t>van der Sluijs CP, Bensoussan A, Chang S, Baber R. A randomized placebo-controlled trial on the effectiveness of an herbal formula to alleviate menopausal vasomotor symptoms. Menopause. 2009;16(2): 336-44. doi: 10.1097/gme.0b013e3181883dc1.</w:t>
      </w:r>
    </w:p>
    <w:p w14:paraId="1F99B332" w14:textId="77777777" w:rsidR="001C1F20" w:rsidRPr="001C1F20" w:rsidRDefault="001C1F20" w:rsidP="001C1F20">
      <w:pPr>
        <w:pStyle w:val="EndNoteBibliography"/>
        <w:spacing w:after="0"/>
      </w:pPr>
      <w:r w:rsidRPr="001C1F20">
        <w:t>16.</w:t>
      </w:r>
      <w:r w:rsidRPr="001C1F20">
        <w:tab/>
        <w:t>Xia Y, Zhao Y, Ren M, Zhang J, Wang Y, Chang Y, et al. A randomized double-blind placebo-controlled trial of a Chinese herbal medicine preparation (Jiawei Qing'e Fang) for hot flashes and quality of life in perimenopausal women. Menopause. 2012;19(2): 234-44. doi: 10.1097/gme.0b013e3182273177. PMID: 22089177.</w:t>
      </w:r>
    </w:p>
    <w:p w14:paraId="3A3F5175" w14:textId="77777777" w:rsidR="001C1F20" w:rsidRPr="001C1F20" w:rsidRDefault="001C1F20" w:rsidP="001C1F20">
      <w:pPr>
        <w:pStyle w:val="EndNoteBibliography"/>
        <w:spacing w:after="0"/>
      </w:pPr>
      <w:r w:rsidRPr="001C1F20">
        <w:t>17.</w:t>
      </w:r>
      <w:r w:rsidRPr="001C1F20">
        <w:tab/>
        <w:t>Zhong LL, Tong Y, Tang GW, Zhang ZJ, Choi WK, Cheng KL, et al. A randomized, double-blind, controlled trial of a Chinese herbal formula (Er-Xian decoction) for menopausal symptoms in Hong Kong perimenopausal women. Menopause. 2013;20(7): 767-76. doi: 10.1097/GME.0b013e31827cd3dd. PMID: 23793167.</w:t>
      </w:r>
    </w:p>
    <w:p w14:paraId="62050B33" w14:textId="77777777" w:rsidR="001C1F20" w:rsidRPr="001C1F20" w:rsidRDefault="001C1F20" w:rsidP="001C1F20">
      <w:pPr>
        <w:pStyle w:val="EndNoteBibliography"/>
        <w:spacing w:after="0"/>
      </w:pPr>
      <w:r w:rsidRPr="001C1F20">
        <w:t>18.</w:t>
      </w:r>
      <w:r w:rsidRPr="001C1F20">
        <w:tab/>
        <w:t>Zhou YJ, Li J. Combination of ear pallet and Chinese herbal medicine in treating climacteric syndrome. Jiangxi Medical Journal. 2016;51(2): 170-2.</w:t>
      </w:r>
    </w:p>
    <w:p w14:paraId="12AB678E" w14:textId="77777777" w:rsidR="001C1F20" w:rsidRPr="001C1F20" w:rsidRDefault="001C1F20" w:rsidP="001C1F20">
      <w:pPr>
        <w:pStyle w:val="EndNoteBibliography"/>
      </w:pPr>
      <w:r w:rsidRPr="001C1F20">
        <w:t>19.</w:t>
      </w:r>
      <w:r w:rsidRPr="001C1F20">
        <w:tab/>
        <w:t>Zhou J, Qu F, Nan R, Tang D. The effect of chinese medicinal herbs in relieving menopausal symptoms in ovariectomized chinese women. Explore. 2007;3(5): 478-84. doi: 10.1016/j.explore.2007.06.002. PMID: 17905357.</w:t>
      </w:r>
    </w:p>
    <w:p w14:paraId="2C3AC15F" w14:textId="612CE71F" w:rsidR="001E5889" w:rsidRPr="00C2604C" w:rsidRDefault="00E32B06">
      <w:pPr>
        <w:rPr>
          <w:rFonts w:ascii="Times New Roman" w:hAnsi="Times New Roman" w:cs="Times New Roman"/>
        </w:rPr>
      </w:pPr>
      <w:r w:rsidRPr="00BE5BC9">
        <w:rPr>
          <w:rFonts w:ascii="Times New Roman" w:hAnsi="Times New Roman" w:cs="Times New Roman"/>
        </w:rPr>
        <w:fldChar w:fldCharType="end"/>
      </w:r>
    </w:p>
    <w:sectPr w:rsidR="001E5889" w:rsidRPr="00C2604C" w:rsidSect="00E332EC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934DD" w14:textId="77777777" w:rsidR="0020741E" w:rsidRDefault="0020741E" w:rsidP="001C05F4">
      <w:pPr>
        <w:spacing w:after="0" w:line="240" w:lineRule="auto"/>
      </w:pPr>
      <w:r>
        <w:separator/>
      </w:r>
    </w:p>
  </w:endnote>
  <w:endnote w:type="continuationSeparator" w:id="0">
    <w:p w14:paraId="4879EFD6" w14:textId="77777777" w:rsidR="0020741E" w:rsidRDefault="0020741E" w:rsidP="001C0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709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16A63" w14:textId="77777777" w:rsidR="003D74C4" w:rsidRDefault="003D74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D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CB3DF2" w14:textId="77777777" w:rsidR="003D74C4" w:rsidRDefault="003D74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18A91" w14:textId="77777777" w:rsidR="0020741E" w:rsidRDefault="0020741E" w:rsidP="001C05F4">
      <w:pPr>
        <w:spacing w:after="0" w:line="240" w:lineRule="auto"/>
      </w:pPr>
      <w:r>
        <w:separator/>
      </w:r>
    </w:p>
  </w:footnote>
  <w:footnote w:type="continuationSeparator" w:id="0">
    <w:p w14:paraId="06769D8A" w14:textId="77777777" w:rsidR="0020741E" w:rsidRDefault="0020741E" w:rsidP="001C0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DM3sjQxMzAyNjNQ0lEKTi0uzszPAykwMq8FAG9NQ7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pzw0d5f9edr7e0xwppwss0stvdwrsps2t9&quot;&gt;MHF-J review&lt;record-ids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81&lt;/item&gt;&lt;item&gt;83&lt;/item&gt;&lt;item&gt;84&lt;/item&gt;&lt;item&gt;86&lt;/item&gt;&lt;item&gt;88&lt;/item&gt;&lt;item&gt;89&lt;/item&gt;&lt;item&gt;90&lt;/item&gt;&lt;/record-ids&gt;&lt;/item&gt;&lt;/Libraries&gt;"/>
  </w:docVars>
  <w:rsids>
    <w:rsidRoot w:val="00F94615"/>
    <w:rsid w:val="00013413"/>
    <w:rsid w:val="000205BC"/>
    <w:rsid w:val="000726AF"/>
    <w:rsid w:val="00073487"/>
    <w:rsid w:val="000919F1"/>
    <w:rsid w:val="000F5EE2"/>
    <w:rsid w:val="00115DB2"/>
    <w:rsid w:val="001204AE"/>
    <w:rsid w:val="00123966"/>
    <w:rsid w:val="0012523A"/>
    <w:rsid w:val="001275E8"/>
    <w:rsid w:val="00131D0F"/>
    <w:rsid w:val="00137AAA"/>
    <w:rsid w:val="001533C6"/>
    <w:rsid w:val="00161A01"/>
    <w:rsid w:val="00167A35"/>
    <w:rsid w:val="00187435"/>
    <w:rsid w:val="001A635A"/>
    <w:rsid w:val="001B2A04"/>
    <w:rsid w:val="001B39D1"/>
    <w:rsid w:val="001C05F4"/>
    <w:rsid w:val="001C1F20"/>
    <w:rsid w:val="001D693B"/>
    <w:rsid w:val="001E3AA8"/>
    <w:rsid w:val="001E5889"/>
    <w:rsid w:val="001F5813"/>
    <w:rsid w:val="00202C3E"/>
    <w:rsid w:val="0020741E"/>
    <w:rsid w:val="00226431"/>
    <w:rsid w:val="00234745"/>
    <w:rsid w:val="002402BC"/>
    <w:rsid w:val="00260EE2"/>
    <w:rsid w:val="002754BE"/>
    <w:rsid w:val="00280346"/>
    <w:rsid w:val="002A1EF0"/>
    <w:rsid w:val="002A41F8"/>
    <w:rsid w:val="002B29BB"/>
    <w:rsid w:val="002C3D26"/>
    <w:rsid w:val="003179B8"/>
    <w:rsid w:val="00325051"/>
    <w:rsid w:val="00331CC8"/>
    <w:rsid w:val="003470B8"/>
    <w:rsid w:val="00351EEC"/>
    <w:rsid w:val="00355536"/>
    <w:rsid w:val="00363228"/>
    <w:rsid w:val="003638B3"/>
    <w:rsid w:val="00363BB5"/>
    <w:rsid w:val="0037267B"/>
    <w:rsid w:val="00380238"/>
    <w:rsid w:val="00394EE0"/>
    <w:rsid w:val="003D74C4"/>
    <w:rsid w:val="003E40AC"/>
    <w:rsid w:val="003E7612"/>
    <w:rsid w:val="00406A74"/>
    <w:rsid w:val="00410384"/>
    <w:rsid w:val="00420262"/>
    <w:rsid w:val="00423EF5"/>
    <w:rsid w:val="004249BD"/>
    <w:rsid w:val="00442ACE"/>
    <w:rsid w:val="004640DD"/>
    <w:rsid w:val="00492741"/>
    <w:rsid w:val="004C41E1"/>
    <w:rsid w:val="004C5344"/>
    <w:rsid w:val="004D4E60"/>
    <w:rsid w:val="004E1D03"/>
    <w:rsid w:val="004F0359"/>
    <w:rsid w:val="00510BB6"/>
    <w:rsid w:val="00522E56"/>
    <w:rsid w:val="0058767F"/>
    <w:rsid w:val="00587DDE"/>
    <w:rsid w:val="005913F5"/>
    <w:rsid w:val="00595286"/>
    <w:rsid w:val="005A0343"/>
    <w:rsid w:val="005B53DD"/>
    <w:rsid w:val="005C3F54"/>
    <w:rsid w:val="005C4DBE"/>
    <w:rsid w:val="005C69C0"/>
    <w:rsid w:val="005D5F7F"/>
    <w:rsid w:val="005E2059"/>
    <w:rsid w:val="005E3F2C"/>
    <w:rsid w:val="005E5BB5"/>
    <w:rsid w:val="005F07A8"/>
    <w:rsid w:val="005F23F1"/>
    <w:rsid w:val="00623624"/>
    <w:rsid w:val="00636902"/>
    <w:rsid w:val="00642B42"/>
    <w:rsid w:val="006438C7"/>
    <w:rsid w:val="00651BA1"/>
    <w:rsid w:val="006865D1"/>
    <w:rsid w:val="006900FE"/>
    <w:rsid w:val="006915E2"/>
    <w:rsid w:val="006B4C2C"/>
    <w:rsid w:val="006C7BD2"/>
    <w:rsid w:val="006D1C73"/>
    <w:rsid w:val="006D5069"/>
    <w:rsid w:val="006E4323"/>
    <w:rsid w:val="007003C1"/>
    <w:rsid w:val="00705AC4"/>
    <w:rsid w:val="00771C51"/>
    <w:rsid w:val="00776237"/>
    <w:rsid w:val="007927D8"/>
    <w:rsid w:val="007C342A"/>
    <w:rsid w:val="007C5EDE"/>
    <w:rsid w:val="007E212E"/>
    <w:rsid w:val="007F0E4E"/>
    <w:rsid w:val="00823F80"/>
    <w:rsid w:val="00825F10"/>
    <w:rsid w:val="00830B63"/>
    <w:rsid w:val="00830C31"/>
    <w:rsid w:val="00831DCF"/>
    <w:rsid w:val="0085418C"/>
    <w:rsid w:val="008815C6"/>
    <w:rsid w:val="008931E4"/>
    <w:rsid w:val="008A4D8A"/>
    <w:rsid w:val="008B4096"/>
    <w:rsid w:val="008C5C51"/>
    <w:rsid w:val="008C7159"/>
    <w:rsid w:val="009166E7"/>
    <w:rsid w:val="00932D0E"/>
    <w:rsid w:val="00935764"/>
    <w:rsid w:val="00956FB9"/>
    <w:rsid w:val="00986449"/>
    <w:rsid w:val="00992572"/>
    <w:rsid w:val="009B1E64"/>
    <w:rsid w:val="009B7C42"/>
    <w:rsid w:val="009D2108"/>
    <w:rsid w:val="009D4031"/>
    <w:rsid w:val="009D4D57"/>
    <w:rsid w:val="009E43D4"/>
    <w:rsid w:val="009E51EE"/>
    <w:rsid w:val="009F2840"/>
    <w:rsid w:val="009F59FA"/>
    <w:rsid w:val="00A00FC4"/>
    <w:rsid w:val="00A0169F"/>
    <w:rsid w:val="00A01827"/>
    <w:rsid w:val="00A176E1"/>
    <w:rsid w:val="00A234FA"/>
    <w:rsid w:val="00A26251"/>
    <w:rsid w:val="00A4725D"/>
    <w:rsid w:val="00A555AB"/>
    <w:rsid w:val="00A866A3"/>
    <w:rsid w:val="00AA0E9F"/>
    <w:rsid w:val="00AA1137"/>
    <w:rsid w:val="00AB2B60"/>
    <w:rsid w:val="00AC6267"/>
    <w:rsid w:val="00AD0126"/>
    <w:rsid w:val="00AD08CB"/>
    <w:rsid w:val="00AE20D9"/>
    <w:rsid w:val="00AE3AF2"/>
    <w:rsid w:val="00AF1C25"/>
    <w:rsid w:val="00AF6109"/>
    <w:rsid w:val="00B13EC5"/>
    <w:rsid w:val="00B16BC0"/>
    <w:rsid w:val="00B247DB"/>
    <w:rsid w:val="00B319A7"/>
    <w:rsid w:val="00B50A2F"/>
    <w:rsid w:val="00B6331F"/>
    <w:rsid w:val="00B677B2"/>
    <w:rsid w:val="00B81603"/>
    <w:rsid w:val="00B84748"/>
    <w:rsid w:val="00BA264B"/>
    <w:rsid w:val="00BC1837"/>
    <w:rsid w:val="00BD14D3"/>
    <w:rsid w:val="00BE0DDA"/>
    <w:rsid w:val="00BE11C8"/>
    <w:rsid w:val="00BE5BC9"/>
    <w:rsid w:val="00C02D92"/>
    <w:rsid w:val="00C1147D"/>
    <w:rsid w:val="00C24EB8"/>
    <w:rsid w:val="00C2604C"/>
    <w:rsid w:val="00C302C3"/>
    <w:rsid w:val="00C64A7E"/>
    <w:rsid w:val="00C8381B"/>
    <w:rsid w:val="00C942D9"/>
    <w:rsid w:val="00C965A1"/>
    <w:rsid w:val="00CA2FEC"/>
    <w:rsid w:val="00CA64A8"/>
    <w:rsid w:val="00CB0301"/>
    <w:rsid w:val="00CD0E19"/>
    <w:rsid w:val="00CD386C"/>
    <w:rsid w:val="00CE767C"/>
    <w:rsid w:val="00D07C53"/>
    <w:rsid w:val="00D409B7"/>
    <w:rsid w:val="00D414F6"/>
    <w:rsid w:val="00D9072A"/>
    <w:rsid w:val="00D94057"/>
    <w:rsid w:val="00DA564B"/>
    <w:rsid w:val="00DA7FAB"/>
    <w:rsid w:val="00DB0410"/>
    <w:rsid w:val="00DB2BF7"/>
    <w:rsid w:val="00DB3BA7"/>
    <w:rsid w:val="00DC0979"/>
    <w:rsid w:val="00DD74E7"/>
    <w:rsid w:val="00DE04E1"/>
    <w:rsid w:val="00E00CC7"/>
    <w:rsid w:val="00E0266B"/>
    <w:rsid w:val="00E119E5"/>
    <w:rsid w:val="00E22FA7"/>
    <w:rsid w:val="00E30963"/>
    <w:rsid w:val="00E32B06"/>
    <w:rsid w:val="00E332EC"/>
    <w:rsid w:val="00E552B6"/>
    <w:rsid w:val="00E63FED"/>
    <w:rsid w:val="00E6786F"/>
    <w:rsid w:val="00E7486C"/>
    <w:rsid w:val="00E77100"/>
    <w:rsid w:val="00E806EB"/>
    <w:rsid w:val="00E83A58"/>
    <w:rsid w:val="00EA27A0"/>
    <w:rsid w:val="00EB0A3D"/>
    <w:rsid w:val="00EB652D"/>
    <w:rsid w:val="00EE3E65"/>
    <w:rsid w:val="00F11686"/>
    <w:rsid w:val="00F473CD"/>
    <w:rsid w:val="00F527C9"/>
    <w:rsid w:val="00F57567"/>
    <w:rsid w:val="00F651C9"/>
    <w:rsid w:val="00F65854"/>
    <w:rsid w:val="00F805CC"/>
    <w:rsid w:val="00F94615"/>
    <w:rsid w:val="00FA5438"/>
    <w:rsid w:val="00FA6BEF"/>
    <w:rsid w:val="00FA797D"/>
    <w:rsid w:val="00FB16B2"/>
    <w:rsid w:val="00FE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0678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5"/>
  </w:style>
  <w:style w:type="paragraph" w:styleId="Heading1">
    <w:name w:val="heading 1"/>
    <w:basedOn w:val="Normal"/>
    <w:next w:val="Normal"/>
    <w:link w:val="Heading1Char"/>
    <w:uiPriority w:val="9"/>
    <w:qFormat/>
    <w:rsid w:val="00F94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B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7BD2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table" w:styleId="TableGrid">
    <w:name w:val="Table Grid"/>
    <w:basedOn w:val="TableNormal"/>
    <w:uiPriority w:val="59"/>
    <w:rsid w:val="00F94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E58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5889"/>
    <w:rPr>
      <w:rFonts w:cs="Times New Roman"/>
      <w:color w:val="auto"/>
    </w:rPr>
  </w:style>
  <w:style w:type="paragraph" w:styleId="NormalWeb">
    <w:name w:val="Normal (Web)"/>
    <w:basedOn w:val="Normal"/>
    <w:uiPriority w:val="99"/>
    <w:unhideWhenUsed/>
    <w:rsid w:val="00E30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C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2B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B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6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6A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137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F4"/>
  </w:style>
  <w:style w:type="paragraph" w:styleId="Footer">
    <w:name w:val="footer"/>
    <w:basedOn w:val="Normal"/>
    <w:link w:val="Foot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F4"/>
  </w:style>
  <w:style w:type="character" w:styleId="CommentReference">
    <w:name w:val="annotation reference"/>
    <w:basedOn w:val="DefaultParagraphFont"/>
    <w:uiPriority w:val="99"/>
    <w:semiHidden/>
    <w:unhideWhenUsed/>
    <w:rsid w:val="00202C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C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C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C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5"/>
  </w:style>
  <w:style w:type="paragraph" w:styleId="Heading1">
    <w:name w:val="heading 1"/>
    <w:basedOn w:val="Normal"/>
    <w:next w:val="Normal"/>
    <w:link w:val="Heading1Char"/>
    <w:uiPriority w:val="9"/>
    <w:qFormat/>
    <w:rsid w:val="00F94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B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7BD2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table" w:styleId="TableGrid">
    <w:name w:val="Table Grid"/>
    <w:basedOn w:val="TableNormal"/>
    <w:uiPriority w:val="59"/>
    <w:rsid w:val="00F94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E58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5889"/>
    <w:rPr>
      <w:rFonts w:cs="Times New Roman"/>
      <w:color w:val="auto"/>
    </w:rPr>
  </w:style>
  <w:style w:type="paragraph" w:styleId="NormalWeb">
    <w:name w:val="Normal (Web)"/>
    <w:basedOn w:val="Normal"/>
    <w:uiPriority w:val="99"/>
    <w:unhideWhenUsed/>
    <w:rsid w:val="00E30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C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2B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B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6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6A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137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F4"/>
  </w:style>
  <w:style w:type="paragraph" w:styleId="Footer">
    <w:name w:val="footer"/>
    <w:basedOn w:val="Normal"/>
    <w:link w:val="Foot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F4"/>
  </w:style>
  <w:style w:type="character" w:styleId="CommentReference">
    <w:name w:val="annotation reference"/>
    <w:basedOn w:val="DefaultParagraphFont"/>
    <w:uiPriority w:val="99"/>
    <w:semiHidden/>
    <w:unhideWhenUsed/>
    <w:rsid w:val="00202C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C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C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C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8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5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di Li</dc:creator>
  <cp:lastModifiedBy>Angela Yang</cp:lastModifiedBy>
  <cp:revision>5</cp:revision>
  <dcterms:created xsi:type="dcterms:W3CDTF">2019-09-03T00:48:00Z</dcterms:created>
  <dcterms:modified xsi:type="dcterms:W3CDTF">2019-09-06T03:23:00Z</dcterms:modified>
</cp:coreProperties>
</file>